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C3E68" w14:textId="229455D9" w:rsidR="001D39BC" w:rsidRPr="003F04FA" w:rsidRDefault="001D39BC" w:rsidP="005C62FB">
      <w:pPr>
        <w:spacing w:line="480" w:lineRule="auto"/>
      </w:pPr>
      <w:bookmarkStart w:id="0" w:name="_GoBack"/>
      <w:bookmarkEnd w:id="0"/>
      <w:proofErr w:type="gramStart"/>
      <w:r>
        <w:t>Supplementary Table 2.</w:t>
      </w:r>
      <w:proofErr w:type="gramEnd"/>
      <w:r>
        <w:t xml:space="preserve">  </w:t>
      </w:r>
      <w:r w:rsidR="00AE31F4">
        <w:t>Observed B</w:t>
      </w:r>
      <w:r>
        <w:t xml:space="preserve">iolog </w:t>
      </w:r>
      <w:r w:rsidR="00AE31F4">
        <w:t xml:space="preserve">GN-2 </w:t>
      </w:r>
      <w:r>
        <w:t xml:space="preserve">reactions for the following isolates:  1, </w:t>
      </w:r>
      <w:r w:rsidRPr="000709CE">
        <w:rPr>
          <w:rFonts w:cs="Times New Roman"/>
        </w:rPr>
        <w:t>PP521</w:t>
      </w:r>
      <w:r>
        <w:rPr>
          <w:rFonts w:cs="Times New Roman"/>
          <w:vertAlign w:val="superscript"/>
        </w:rPr>
        <w:t>T</w:t>
      </w:r>
      <w:r>
        <w:rPr>
          <w:rFonts w:cs="Times New Roman"/>
        </w:rPr>
        <w:t>;</w:t>
      </w:r>
      <w:r w:rsidR="003F04FA">
        <w:t xml:space="preserve"> </w:t>
      </w:r>
      <w:r>
        <w:rPr>
          <w:rFonts w:cs="Times New Roman"/>
        </w:rPr>
        <w:t xml:space="preserve">2, </w:t>
      </w:r>
      <w:r>
        <w:rPr>
          <w:rFonts w:cs="Times New Roman"/>
          <w:i/>
        </w:rPr>
        <w:t>Pb</w:t>
      </w:r>
      <w:r>
        <w:rPr>
          <w:rFonts w:cs="Times New Roman"/>
        </w:rPr>
        <w:t xml:space="preserve">. </w:t>
      </w:r>
      <w:proofErr w:type="spellStart"/>
      <w:r w:rsidRPr="001D39BC">
        <w:rPr>
          <w:rFonts w:cs="Times New Roman"/>
          <w:i/>
        </w:rPr>
        <w:t>mimosarum</w:t>
      </w:r>
      <w:proofErr w:type="spellEnd"/>
      <w:r>
        <w:rPr>
          <w:rFonts w:cs="Times New Roman"/>
        </w:rPr>
        <w:t xml:space="preserve">; 3, </w:t>
      </w:r>
      <w:r w:rsidRPr="000709CE">
        <w:rPr>
          <w:rFonts w:cs="Times New Roman"/>
        </w:rPr>
        <w:t>I2</w:t>
      </w:r>
      <w:r>
        <w:rPr>
          <w:rFonts w:cs="Times New Roman"/>
          <w:vertAlign w:val="superscript"/>
        </w:rPr>
        <w:t>T</w:t>
      </w:r>
      <w:r>
        <w:rPr>
          <w:rFonts w:cs="Times New Roman"/>
        </w:rPr>
        <w:t>; 4,</w:t>
      </w:r>
      <w:r w:rsidRPr="000709CE">
        <w:rPr>
          <w:rFonts w:cs="Times New Roman"/>
        </w:rPr>
        <w:t xml:space="preserve"> </w:t>
      </w:r>
      <w:r>
        <w:rPr>
          <w:rFonts w:cs="Times New Roman"/>
          <w:i/>
        </w:rPr>
        <w:t>Pb</w:t>
      </w:r>
      <w:r>
        <w:rPr>
          <w:rFonts w:cs="Times New Roman"/>
        </w:rPr>
        <w:t xml:space="preserve">. </w:t>
      </w:r>
      <w:proofErr w:type="spellStart"/>
      <w:r w:rsidRPr="001D39BC">
        <w:rPr>
          <w:rFonts w:cs="Times New Roman"/>
          <w:i/>
        </w:rPr>
        <w:t>nodosa</w:t>
      </w:r>
      <w:proofErr w:type="spellEnd"/>
      <w:r>
        <w:rPr>
          <w:rFonts w:cs="Times New Roman"/>
        </w:rPr>
        <w:t xml:space="preserve">; 5, </w:t>
      </w:r>
      <w:r w:rsidRPr="000709CE">
        <w:rPr>
          <w:rFonts w:cs="Times New Roman"/>
        </w:rPr>
        <w:t>DNBP61</w:t>
      </w:r>
      <w:r>
        <w:rPr>
          <w:rFonts w:cs="Times New Roman"/>
          <w:vertAlign w:val="superscript"/>
        </w:rPr>
        <w:t>T</w:t>
      </w:r>
      <w:r>
        <w:rPr>
          <w:rFonts w:cs="Times New Roman"/>
        </w:rPr>
        <w:t xml:space="preserve">; 6, </w:t>
      </w:r>
      <w:r>
        <w:rPr>
          <w:rFonts w:cs="Times New Roman"/>
          <w:i/>
        </w:rPr>
        <w:t>Pb</w:t>
      </w:r>
      <w:r>
        <w:rPr>
          <w:rFonts w:cs="Times New Roman"/>
        </w:rPr>
        <w:t>.</w:t>
      </w:r>
      <w:r w:rsidRPr="000709CE">
        <w:rPr>
          <w:rFonts w:cs="Times New Roman"/>
        </w:rPr>
        <w:t xml:space="preserve"> </w:t>
      </w:r>
      <w:proofErr w:type="spellStart"/>
      <w:r w:rsidRPr="001D39BC">
        <w:rPr>
          <w:rFonts w:cs="Times New Roman"/>
          <w:i/>
        </w:rPr>
        <w:t>bryophila</w:t>
      </w:r>
      <w:proofErr w:type="spellEnd"/>
      <w:r>
        <w:rPr>
          <w:rFonts w:cs="Times New Roman"/>
        </w:rPr>
        <w:t xml:space="preserve">; 7, </w:t>
      </w:r>
      <w:r w:rsidRPr="000709CE">
        <w:rPr>
          <w:rFonts w:cs="Times New Roman"/>
        </w:rPr>
        <w:t>PO</w:t>
      </w:r>
      <w:r>
        <w:rPr>
          <w:rFonts w:cs="Times New Roman"/>
        </w:rPr>
        <w:t>-</w:t>
      </w:r>
      <w:r w:rsidRPr="000709CE">
        <w:rPr>
          <w:rFonts w:cs="Times New Roman"/>
        </w:rPr>
        <w:t>041738</w:t>
      </w:r>
      <w:r>
        <w:rPr>
          <w:rFonts w:cs="Times New Roman"/>
          <w:vertAlign w:val="superscript"/>
        </w:rPr>
        <w:t>T</w:t>
      </w:r>
      <w:r>
        <w:rPr>
          <w:rFonts w:cs="Times New Roman"/>
        </w:rPr>
        <w:t>;</w:t>
      </w:r>
      <w:r w:rsidRPr="000709CE">
        <w:rPr>
          <w:rFonts w:cs="Times New Roman"/>
        </w:rPr>
        <w:t xml:space="preserve"> </w:t>
      </w:r>
      <w:r w:rsidR="00B15A70">
        <w:rPr>
          <w:rFonts w:cs="Times New Roman"/>
        </w:rPr>
        <w:t>8</w:t>
      </w:r>
      <w:r>
        <w:rPr>
          <w:rFonts w:cs="Times New Roman"/>
        </w:rPr>
        <w:t xml:space="preserve">, </w:t>
      </w:r>
      <w:r w:rsidRPr="000709CE">
        <w:rPr>
          <w:rFonts w:cs="Times New Roman"/>
        </w:rPr>
        <w:t>WA</w:t>
      </w:r>
      <w:r>
        <w:rPr>
          <w:rFonts w:cs="Times New Roman"/>
          <w:vertAlign w:val="superscript"/>
        </w:rPr>
        <w:t>T</w:t>
      </w:r>
      <w:r w:rsidR="00D707E1">
        <w:rPr>
          <w:rFonts w:cs="Times New Roman"/>
        </w:rPr>
        <w:t>; w = weakly positive; v = variable.</w:t>
      </w:r>
    </w:p>
    <w:p w14:paraId="71CAD0B7" w14:textId="77777777" w:rsidR="001D39BC" w:rsidRDefault="001D39BC"/>
    <w:p w14:paraId="171A1260" w14:textId="77777777" w:rsidR="007E4AF1" w:rsidRDefault="007E4AF1"/>
    <w:tbl>
      <w:tblPr>
        <w:tblW w:w="8520" w:type="dxa"/>
        <w:jc w:val="center"/>
        <w:tblLayout w:type="fixed"/>
        <w:tblLook w:val="04A0" w:firstRow="1" w:lastRow="0" w:firstColumn="1" w:lastColumn="0" w:noHBand="0" w:noVBand="1"/>
      </w:tblPr>
      <w:tblGrid>
        <w:gridCol w:w="3984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15A70" w:rsidRPr="000709CE" w14:paraId="3C98DE51" w14:textId="77777777" w:rsidTr="00B15A70">
        <w:trPr>
          <w:trHeight w:val="260"/>
          <w:jc w:val="center"/>
        </w:trPr>
        <w:tc>
          <w:tcPr>
            <w:tcW w:w="3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035B" w14:textId="77777777" w:rsidR="00B15A70" w:rsidRPr="001D39BC" w:rsidRDefault="00B15A70" w:rsidP="001110B3">
            <w:pPr>
              <w:spacing w:after="20"/>
              <w:rPr>
                <w:rFonts w:eastAsia="Times New Roman" w:cs="Times New Roman"/>
                <w:b/>
                <w:bCs/>
                <w:lang w:eastAsia="en-US"/>
              </w:rPr>
            </w:pPr>
            <w:r w:rsidRPr="001D39BC">
              <w:rPr>
                <w:rFonts w:eastAsia="Times New Roman" w:cs="Times New Roman"/>
                <w:b/>
                <w:bCs/>
                <w:lang w:eastAsia="en-US"/>
              </w:rPr>
              <w:t>Substrate</w:t>
            </w:r>
          </w:p>
          <w:p w14:paraId="3DAB6BB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I-</w:t>
            </w:r>
            <w:proofErr w:type="spellStart"/>
            <w:r w:rsidRPr="000709CE">
              <w:rPr>
                <w:rFonts w:eastAsia="Times New Roman" w:cs="Times New Roman"/>
                <w:lang w:eastAsia="en-US"/>
              </w:rPr>
              <w:t>erythritol</w:t>
            </w:r>
            <w:proofErr w:type="spellEnd"/>
          </w:p>
          <w:p w14:paraId="7450F58B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 w:rsidRPr="000709CE">
              <w:rPr>
                <w:rFonts w:eastAsia="Times New Roman" w:cs="Times New Roman"/>
                <w:lang w:eastAsia="en-US"/>
              </w:rPr>
              <w:t>melibiose</w:t>
            </w:r>
            <w:proofErr w:type="spellEnd"/>
          </w:p>
          <w:p w14:paraId="60E8C51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A</w:t>
            </w:r>
            <w:r w:rsidRPr="000709CE">
              <w:rPr>
                <w:rFonts w:eastAsia="Times New Roman" w:cs="Times New Roman"/>
                <w:lang w:eastAsia="en-US"/>
              </w:rPr>
              <w:t>cetic acid</w:t>
            </w:r>
          </w:p>
          <w:p w14:paraId="5CDCE27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p</w:t>
            </w:r>
            <w:proofErr w:type="gramEnd"/>
            <w:r>
              <w:rPr>
                <w:rFonts w:eastAsia="Times New Roman" w:cs="Times New Roman"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H</w:t>
            </w:r>
            <w:r w:rsidRPr="000709CE">
              <w:rPr>
                <w:rFonts w:eastAsia="Times New Roman" w:cs="Times New Roman"/>
                <w:lang w:eastAsia="en-US"/>
              </w:rPr>
              <w:t>ydroxyphenylacet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20E9899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B</w:t>
            </w:r>
            <w:r w:rsidRPr="000709CE">
              <w:rPr>
                <w:rFonts w:eastAsia="Times New Roman" w:cs="Times New Roman"/>
                <w:lang w:eastAsia="en-US"/>
              </w:rPr>
              <w:t>romosucci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3A4F1CF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l</w:t>
            </w:r>
            <w:proofErr w:type="gramEnd"/>
            <w:r>
              <w:rPr>
                <w:rFonts w:eastAsia="Times New Roman" w:cs="Times New Roman"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H</w:t>
            </w:r>
            <w:r w:rsidRPr="000709CE">
              <w:rPr>
                <w:rFonts w:eastAsia="Times New Roman" w:cs="Times New Roman"/>
                <w:lang w:eastAsia="en-US"/>
              </w:rPr>
              <w:t>istidine</w:t>
            </w:r>
            <w:proofErr w:type="spellEnd"/>
          </w:p>
          <w:p w14:paraId="0817572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U</w:t>
            </w:r>
            <w:r w:rsidRPr="000709CE">
              <w:rPr>
                <w:rFonts w:eastAsia="Times New Roman" w:cs="Times New Roman"/>
                <w:lang w:eastAsia="en-US"/>
              </w:rPr>
              <w:t>ronca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027611D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>
              <w:rPr>
                <w:rFonts w:eastAsia="Times New Roman" w:cs="Times New Roman"/>
                <w:bCs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bCs/>
                <w:lang w:eastAsia="en-US"/>
              </w:rPr>
              <w:t>C</w:t>
            </w:r>
            <w:r w:rsidRPr="000709CE">
              <w:rPr>
                <w:rFonts w:eastAsia="Times New Roman" w:cs="Times New Roman"/>
                <w:bCs/>
                <w:lang w:eastAsia="en-US"/>
              </w:rPr>
              <w:t>yclodextrin</w:t>
            </w:r>
            <w:proofErr w:type="spellEnd"/>
          </w:p>
          <w:p w14:paraId="0697F75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F</w:t>
            </w:r>
            <w:r w:rsidRPr="000709CE">
              <w:rPr>
                <w:rFonts w:eastAsia="Times New Roman" w:cs="Times New Roman"/>
                <w:lang w:eastAsia="en-US"/>
              </w:rPr>
              <w:t>ructose</w:t>
            </w:r>
          </w:p>
          <w:p w14:paraId="0EF8BD5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ascii="Symbol" w:eastAsia="Times New Roman" w:hAnsi="Symbol" w:cs="Times New Roman"/>
                <w:bCs/>
                <w:lang w:eastAsia="en-US"/>
              </w:rPr>
              <w:t></w:t>
            </w:r>
            <w:r>
              <w:rPr>
                <w:rFonts w:eastAsia="Times New Roman" w:cs="Times New Roman"/>
                <w:lang w:eastAsia="en-US"/>
              </w:rPr>
              <w:t>-Methyl-D-</w:t>
            </w:r>
            <w:proofErr w:type="spellStart"/>
            <w:r w:rsidRPr="000709CE">
              <w:rPr>
                <w:rFonts w:eastAsia="Times New Roman" w:cs="Times New Roman"/>
                <w:lang w:eastAsia="en-US"/>
              </w:rPr>
              <w:t>glucoside</w:t>
            </w:r>
            <w:proofErr w:type="spellEnd"/>
          </w:p>
          <w:p w14:paraId="7783AECB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proofErr w:type="gramStart"/>
            <w:r>
              <w:rPr>
                <w:rFonts w:eastAsia="Times New Roman" w:cs="Times New Roman"/>
                <w:lang w:eastAsia="en-US"/>
              </w:rPr>
              <w:t>cis</w:t>
            </w:r>
            <w:proofErr w:type="gramEnd"/>
            <w:r>
              <w:rPr>
                <w:rFonts w:eastAsia="Times New Roman" w:cs="Times New Roman"/>
                <w:lang w:eastAsia="en-US"/>
              </w:rPr>
              <w:t>-A</w:t>
            </w:r>
            <w:r w:rsidRPr="000709CE">
              <w:rPr>
                <w:rFonts w:eastAsia="Times New Roman" w:cs="Times New Roman"/>
                <w:lang w:eastAsia="en-US"/>
              </w:rPr>
              <w:t>conit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11D5A5A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I</w:t>
            </w:r>
            <w:r w:rsidRPr="000709CE">
              <w:rPr>
                <w:rFonts w:eastAsia="Times New Roman" w:cs="Times New Roman"/>
                <w:lang w:eastAsia="en-US"/>
              </w:rPr>
              <w:t>taco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4C4102A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S</w:t>
            </w:r>
            <w:r w:rsidRPr="000709CE">
              <w:rPr>
                <w:rFonts w:eastAsia="Times New Roman" w:cs="Times New Roman"/>
                <w:lang w:eastAsia="en-US"/>
              </w:rPr>
              <w:t>uccinam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750FE50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Hydroxy</w:t>
            </w:r>
            <w:proofErr w:type="spellEnd"/>
            <w:r>
              <w:rPr>
                <w:rFonts w:eastAsia="Times New Roman" w:cs="Times New Roman"/>
                <w:lang w:eastAsia="en-US"/>
              </w:rPr>
              <w:t>-L-</w:t>
            </w:r>
            <w:r w:rsidRPr="000709CE">
              <w:rPr>
                <w:rFonts w:eastAsia="Times New Roman" w:cs="Times New Roman"/>
                <w:lang w:eastAsia="en-US"/>
              </w:rPr>
              <w:t>Proline</w:t>
            </w:r>
          </w:p>
          <w:p w14:paraId="7DD35E3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I</w:t>
            </w:r>
            <w:r w:rsidRPr="000709CE">
              <w:rPr>
                <w:rFonts w:eastAsia="Times New Roman" w:cs="Times New Roman"/>
                <w:lang w:eastAsia="en-US"/>
              </w:rPr>
              <w:t>nosine</w:t>
            </w:r>
            <w:proofErr w:type="spellEnd"/>
          </w:p>
          <w:p w14:paraId="30D2683B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D</w:t>
            </w:r>
            <w:r w:rsidRPr="000709CE">
              <w:rPr>
                <w:rFonts w:eastAsia="Times New Roman" w:cs="Times New Roman"/>
                <w:bCs/>
                <w:lang w:eastAsia="en-US"/>
              </w:rPr>
              <w:t>extrin</w:t>
            </w:r>
          </w:p>
          <w:p w14:paraId="12F569D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f</w:t>
            </w:r>
            <w:r w:rsidRPr="000709CE">
              <w:rPr>
                <w:rFonts w:eastAsia="Times New Roman" w:cs="Times New Roman"/>
                <w:lang w:eastAsia="en-US"/>
              </w:rPr>
              <w:t>ucose</w:t>
            </w:r>
            <w:proofErr w:type="spellEnd"/>
          </w:p>
          <w:p w14:paraId="6BEA1EBE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 w:rsidRPr="000709CE">
              <w:rPr>
                <w:rFonts w:eastAsia="Times New Roman" w:cs="Times New Roman"/>
                <w:lang w:eastAsia="en-US"/>
              </w:rPr>
              <w:t>Psicose</w:t>
            </w:r>
            <w:proofErr w:type="spellEnd"/>
          </w:p>
          <w:p w14:paraId="0FAA3D5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C</w:t>
            </w:r>
            <w:r w:rsidRPr="000709CE">
              <w:rPr>
                <w:rFonts w:eastAsia="Times New Roman" w:cs="Times New Roman"/>
                <w:lang w:eastAsia="en-US"/>
              </w:rPr>
              <w:t>itric acid</w:t>
            </w:r>
          </w:p>
          <w:p w14:paraId="1100C04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>
              <w:rPr>
                <w:rFonts w:eastAsia="Times New Roman" w:cs="Times New Roman"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keto</w:t>
            </w:r>
            <w:proofErr w:type="spellEnd"/>
            <w:r>
              <w:rPr>
                <w:rFonts w:eastAsia="Times New Roman" w:cs="Times New Roman"/>
                <w:lang w:eastAsia="en-US"/>
              </w:rPr>
              <w:t>-</w:t>
            </w:r>
            <w:r w:rsidRPr="000709CE">
              <w:rPr>
                <w:rFonts w:eastAsia="Times New Roman" w:cs="Times New Roman"/>
                <w:lang w:eastAsia="en-US"/>
              </w:rPr>
              <w:t>Butyric acid</w:t>
            </w:r>
          </w:p>
          <w:p w14:paraId="64DD0CB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lucuronimide</w:t>
            </w:r>
            <w:proofErr w:type="spellEnd"/>
          </w:p>
          <w:p w14:paraId="0F3D35F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L</w:t>
            </w:r>
            <w:r w:rsidRPr="000709CE">
              <w:rPr>
                <w:rFonts w:eastAsia="Times New Roman" w:cs="Times New Roman"/>
                <w:lang w:eastAsia="en-US"/>
              </w:rPr>
              <w:t>eucine</w:t>
            </w:r>
          </w:p>
          <w:p w14:paraId="3A4C707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U</w:t>
            </w:r>
            <w:r w:rsidRPr="000709CE">
              <w:rPr>
                <w:rFonts w:eastAsia="Times New Roman" w:cs="Times New Roman"/>
                <w:lang w:eastAsia="en-US"/>
              </w:rPr>
              <w:t>ridine</w:t>
            </w:r>
            <w:proofErr w:type="spellEnd"/>
          </w:p>
          <w:p w14:paraId="21836B5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G</w:t>
            </w:r>
            <w:r w:rsidRPr="000709CE">
              <w:rPr>
                <w:rFonts w:eastAsia="Times New Roman" w:cs="Times New Roman"/>
                <w:bCs/>
                <w:lang w:eastAsia="en-US"/>
              </w:rPr>
              <w:t>lycogen</w:t>
            </w:r>
          </w:p>
          <w:p w14:paraId="49BA720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 w:rsidRPr="000709CE">
              <w:rPr>
                <w:rFonts w:eastAsia="Times New Roman" w:cs="Times New Roman"/>
                <w:lang w:eastAsia="en-US"/>
              </w:rPr>
              <w:t>glactose</w:t>
            </w:r>
            <w:proofErr w:type="spellEnd"/>
          </w:p>
          <w:p w14:paraId="10B4521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 w:rsidRPr="000709CE">
              <w:rPr>
                <w:rFonts w:eastAsia="Times New Roman" w:cs="Times New Roman"/>
                <w:lang w:eastAsia="en-US"/>
              </w:rPr>
              <w:t>raffinose</w:t>
            </w:r>
            <w:proofErr w:type="spellEnd"/>
          </w:p>
          <w:p w14:paraId="70BD883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F</w:t>
            </w:r>
            <w:r w:rsidRPr="000709CE">
              <w:rPr>
                <w:rFonts w:eastAsia="Times New Roman" w:cs="Times New Roman"/>
                <w:lang w:eastAsia="en-US"/>
              </w:rPr>
              <w:t>ormic acid</w:t>
            </w:r>
          </w:p>
          <w:p w14:paraId="321F22E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>
              <w:rPr>
                <w:rFonts w:eastAsia="Times New Roman" w:cs="Times New Roman"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keto-G</w:t>
            </w:r>
            <w:r w:rsidRPr="000709CE">
              <w:rPr>
                <w:rFonts w:eastAsia="Times New Roman" w:cs="Times New Roman"/>
                <w:lang w:eastAsia="en-US"/>
              </w:rPr>
              <w:t>lutar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6F8B0D6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A</w:t>
            </w:r>
            <w:r w:rsidRPr="000709CE">
              <w:rPr>
                <w:rFonts w:eastAsia="Times New Roman" w:cs="Times New Roman"/>
                <w:lang w:eastAsia="en-US"/>
              </w:rPr>
              <w:t>laninamide</w:t>
            </w:r>
            <w:proofErr w:type="spellEnd"/>
          </w:p>
          <w:p w14:paraId="448DEA3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O</w:t>
            </w:r>
            <w:r w:rsidRPr="000709CE">
              <w:rPr>
                <w:rFonts w:eastAsia="Times New Roman" w:cs="Times New Roman"/>
                <w:lang w:eastAsia="en-US"/>
              </w:rPr>
              <w:t>rnithine</w:t>
            </w:r>
          </w:p>
          <w:p w14:paraId="135EB95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T</w:t>
            </w:r>
            <w:r w:rsidRPr="000709CE">
              <w:rPr>
                <w:rFonts w:eastAsia="Times New Roman" w:cs="Times New Roman"/>
                <w:lang w:eastAsia="en-US"/>
              </w:rPr>
              <w:t>hymidine</w:t>
            </w:r>
          </w:p>
          <w:p w14:paraId="33F8058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T</w:t>
            </w:r>
            <w:r w:rsidRPr="000709CE">
              <w:rPr>
                <w:rFonts w:eastAsia="Times New Roman" w:cs="Times New Roman"/>
                <w:bCs/>
                <w:lang w:eastAsia="en-US"/>
              </w:rPr>
              <w:t>ween 40</w:t>
            </w:r>
          </w:p>
          <w:p w14:paraId="4CF91995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entiobiose</w:t>
            </w:r>
            <w:proofErr w:type="spellEnd"/>
          </w:p>
          <w:p w14:paraId="0B57478B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R</w:t>
            </w:r>
            <w:r w:rsidRPr="000709CE">
              <w:rPr>
                <w:rFonts w:eastAsia="Times New Roman" w:cs="Times New Roman"/>
                <w:lang w:eastAsia="en-US"/>
              </w:rPr>
              <w:t>hamanose</w:t>
            </w:r>
            <w:proofErr w:type="spellEnd"/>
          </w:p>
          <w:p w14:paraId="2E604DE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alacto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 lactone</w:t>
            </w:r>
          </w:p>
          <w:p w14:paraId="3F9874E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>
              <w:rPr>
                <w:rFonts w:eastAsia="Times New Roman" w:cs="Times New Roman"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keto-V</w:t>
            </w:r>
            <w:r w:rsidRPr="000709CE">
              <w:rPr>
                <w:rFonts w:eastAsia="Times New Roman" w:cs="Times New Roman"/>
                <w:lang w:eastAsia="en-US"/>
              </w:rPr>
              <w:t>aler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56CA66D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A</w:t>
            </w:r>
            <w:r w:rsidRPr="000709CE">
              <w:rPr>
                <w:rFonts w:eastAsia="Times New Roman" w:cs="Times New Roman"/>
                <w:lang w:eastAsia="en-US"/>
              </w:rPr>
              <w:t>lanine</w:t>
            </w:r>
          </w:p>
          <w:p w14:paraId="2DD714A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P</w:t>
            </w:r>
            <w:r w:rsidRPr="000709CE">
              <w:rPr>
                <w:rFonts w:eastAsia="Times New Roman" w:cs="Times New Roman"/>
                <w:lang w:eastAsia="en-US"/>
              </w:rPr>
              <w:t>henylalanine</w:t>
            </w:r>
          </w:p>
          <w:p w14:paraId="2F4105E5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P</w:t>
            </w:r>
            <w:r w:rsidRPr="000709CE">
              <w:rPr>
                <w:rFonts w:eastAsia="Times New Roman" w:cs="Times New Roman"/>
                <w:lang w:eastAsia="en-US"/>
              </w:rPr>
              <w:t>henyethylamine</w:t>
            </w:r>
            <w:proofErr w:type="spellEnd"/>
          </w:p>
          <w:p w14:paraId="6C8BDBE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T</w:t>
            </w:r>
            <w:r w:rsidRPr="000709CE">
              <w:rPr>
                <w:rFonts w:eastAsia="Times New Roman" w:cs="Times New Roman"/>
                <w:bCs/>
                <w:lang w:eastAsia="en-US"/>
              </w:rPr>
              <w:t>ween 80</w:t>
            </w:r>
          </w:p>
          <w:p w14:paraId="4C7F680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>
              <w:rPr>
                <w:rFonts w:eastAsia="Times New Roman" w:cs="Times New Roman"/>
                <w:lang w:eastAsia="en-US"/>
              </w:rPr>
              <w:t>-D-</w:t>
            </w:r>
            <w:r w:rsidRPr="000709CE">
              <w:rPr>
                <w:rFonts w:eastAsia="Times New Roman" w:cs="Times New Roman"/>
                <w:lang w:eastAsia="en-US"/>
              </w:rPr>
              <w:t>glucose</w:t>
            </w:r>
          </w:p>
          <w:p w14:paraId="4EC7E42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S</w:t>
            </w:r>
            <w:r w:rsidRPr="000709CE">
              <w:rPr>
                <w:rFonts w:eastAsia="Times New Roman" w:cs="Times New Roman"/>
                <w:lang w:eastAsia="en-US"/>
              </w:rPr>
              <w:t>orbitol</w:t>
            </w:r>
          </w:p>
          <w:p w14:paraId="6587E0A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alacturo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28C1C9D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D</w:t>
            </w:r>
            <w:proofErr w:type="gramStart"/>
            <w:r w:rsidRPr="000709CE">
              <w:rPr>
                <w:rFonts w:eastAsia="Times New Roman" w:cs="Times New Roman"/>
                <w:lang w:eastAsia="en-US"/>
              </w:rPr>
              <w:t>,L</w:t>
            </w:r>
            <w:proofErr w:type="gramEnd"/>
            <w:r w:rsidRPr="000709CE">
              <w:rPr>
                <w:rFonts w:eastAsia="Times New Roman" w:cs="Times New Roman"/>
                <w:lang w:eastAsia="en-US"/>
              </w:rPr>
              <w:t>-lactic acid</w:t>
            </w:r>
          </w:p>
          <w:p w14:paraId="2D6859C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A</w:t>
            </w:r>
            <w:r w:rsidRPr="000709CE">
              <w:rPr>
                <w:rFonts w:eastAsia="Times New Roman" w:cs="Times New Roman"/>
                <w:lang w:eastAsia="en-US"/>
              </w:rPr>
              <w:t>lanine</w:t>
            </w:r>
          </w:p>
          <w:p w14:paraId="1747FA2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P</w:t>
            </w:r>
            <w:r w:rsidRPr="000709CE">
              <w:rPr>
                <w:rFonts w:eastAsia="Times New Roman" w:cs="Times New Roman"/>
                <w:lang w:eastAsia="en-US"/>
              </w:rPr>
              <w:t>roline</w:t>
            </w:r>
          </w:p>
          <w:p w14:paraId="3F53CCF5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P</w:t>
            </w:r>
            <w:r w:rsidRPr="000709CE">
              <w:rPr>
                <w:rFonts w:eastAsia="Times New Roman" w:cs="Times New Roman"/>
                <w:lang w:eastAsia="en-US"/>
              </w:rPr>
              <w:t>utrescine</w:t>
            </w:r>
            <w:proofErr w:type="spellEnd"/>
          </w:p>
          <w:p w14:paraId="0CEAAE58" w14:textId="0B450D81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N-acetyl-D-</w:t>
            </w:r>
            <w:proofErr w:type="spellStart"/>
            <w:r>
              <w:rPr>
                <w:rFonts w:eastAsia="Times New Roman" w:cs="Times New Roman"/>
                <w:bCs/>
                <w:lang w:eastAsia="en-US"/>
              </w:rPr>
              <w:t>G</w:t>
            </w:r>
            <w:r w:rsidRPr="000709CE">
              <w:rPr>
                <w:rFonts w:eastAsia="Times New Roman" w:cs="Times New Roman"/>
                <w:bCs/>
                <w:lang w:eastAsia="en-US"/>
              </w:rPr>
              <w:t>alactosamine</w:t>
            </w:r>
            <w:proofErr w:type="spellEnd"/>
          </w:p>
          <w:p w14:paraId="222F298E" w14:textId="7362245E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lastRenderedPageBreak/>
              <w:t>Myo</w:t>
            </w:r>
            <w:proofErr w:type="spellEnd"/>
            <w:r>
              <w:rPr>
                <w:rFonts w:eastAsia="Times New Roman" w:cs="Times New Roman"/>
                <w:lang w:eastAsia="en-US"/>
              </w:rPr>
              <w:t>-in</w:t>
            </w:r>
            <w:r w:rsidRPr="000709CE">
              <w:rPr>
                <w:rFonts w:eastAsia="Times New Roman" w:cs="Times New Roman"/>
                <w:lang w:eastAsia="en-US"/>
              </w:rPr>
              <w:t>ositol</w:t>
            </w:r>
          </w:p>
          <w:p w14:paraId="065A0049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S</w:t>
            </w:r>
            <w:r w:rsidRPr="000709CE">
              <w:rPr>
                <w:rFonts w:eastAsia="Times New Roman" w:cs="Times New Roman"/>
                <w:lang w:eastAsia="en-US"/>
              </w:rPr>
              <w:t>ucrose</w:t>
            </w:r>
          </w:p>
          <w:p w14:paraId="45C99FE0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luco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6307266B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M</w:t>
            </w:r>
            <w:r w:rsidRPr="000709CE">
              <w:rPr>
                <w:rFonts w:eastAsia="Times New Roman" w:cs="Times New Roman"/>
                <w:lang w:eastAsia="en-US"/>
              </w:rPr>
              <w:t>alo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2459D31B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A</w:t>
            </w:r>
            <w:r w:rsidRPr="000709CE">
              <w:rPr>
                <w:rFonts w:eastAsia="Times New Roman" w:cs="Times New Roman"/>
                <w:lang w:eastAsia="en-US"/>
              </w:rPr>
              <w:t>lanyl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glycine</w:t>
            </w:r>
          </w:p>
          <w:p w14:paraId="25046C6E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Py</w:t>
            </w:r>
            <w:r w:rsidRPr="000709CE">
              <w:rPr>
                <w:rFonts w:eastAsia="Times New Roman" w:cs="Times New Roman"/>
                <w:lang w:eastAsia="en-US"/>
              </w:rPr>
              <w:t>roglutam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35C08596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2-A</w:t>
            </w:r>
            <w:r w:rsidRPr="000709CE">
              <w:rPr>
                <w:rFonts w:eastAsia="Times New Roman" w:cs="Times New Roman"/>
                <w:lang w:eastAsia="en-US"/>
              </w:rPr>
              <w:t>minoethanol</w:t>
            </w:r>
          </w:p>
          <w:p w14:paraId="35D1AC3A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N-Ac</w:t>
            </w:r>
            <w:r w:rsidRPr="000709CE">
              <w:rPr>
                <w:rFonts w:eastAsia="Times New Roman" w:cs="Times New Roman"/>
                <w:bCs/>
                <w:lang w:eastAsia="en-US"/>
              </w:rPr>
              <w:t>etyl-D-glucosamine</w:t>
            </w:r>
          </w:p>
          <w:p w14:paraId="47C8F3A7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>
              <w:rPr>
                <w:rFonts w:eastAsia="Times New Roman" w:cs="Times New Roman"/>
                <w:lang w:eastAsia="en-US"/>
              </w:rPr>
              <w:t>-D-</w:t>
            </w:r>
            <w:r w:rsidRPr="000709CE">
              <w:rPr>
                <w:rFonts w:eastAsia="Times New Roman" w:cs="Times New Roman"/>
                <w:lang w:eastAsia="en-US"/>
              </w:rPr>
              <w:t>lactose</w:t>
            </w:r>
          </w:p>
          <w:p w14:paraId="03382B8F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T</w:t>
            </w:r>
            <w:r w:rsidRPr="000709CE">
              <w:rPr>
                <w:rFonts w:eastAsia="Times New Roman" w:cs="Times New Roman"/>
                <w:lang w:eastAsia="en-US"/>
              </w:rPr>
              <w:t>rehalose</w:t>
            </w:r>
            <w:proofErr w:type="spellEnd"/>
          </w:p>
          <w:p w14:paraId="1CEBB0EB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lucosami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18EEE20C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P</w:t>
            </w:r>
            <w:r w:rsidRPr="000709CE">
              <w:rPr>
                <w:rFonts w:eastAsia="Times New Roman" w:cs="Times New Roman"/>
                <w:lang w:eastAsia="en-US"/>
              </w:rPr>
              <w:t>ropionic acid</w:t>
            </w:r>
          </w:p>
          <w:p w14:paraId="1F629318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A</w:t>
            </w:r>
            <w:r w:rsidRPr="000709CE">
              <w:rPr>
                <w:rFonts w:eastAsia="Times New Roman" w:cs="Times New Roman"/>
                <w:lang w:eastAsia="en-US"/>
              </w:rPr>
              <w:t>sparagine</w:t>
            </w:r>
          </w:p>
          <w:p w14:paraId="23B1C40E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S</w:t>
            </w:r>
            <w:r w:rsidRPr="000709CE">
              <w:rPr>
                <w:rFonts w:eastAsia="Times New Roman" w:cs="Times New Roman"/>
                <w:lang w:eastAsia="en-US"/>
              </w:rPr>
              <w:t>erine</w:t>
            </w:r>
          </w:p>
          <w:p w14:paraId="75BB19BC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2,3-B</w:t>
            </w:r>
            <w:r w:rsidRPr="000709CE">
              <w:rPr>
                <w:rFonts w:eastAsia="Times New Roman" w:cs="Times New Roman"/>
                <w:lang w:eastAsia="en-US"/>
              </w:rPr>
              <w:t>utanediol</w:t>
            </w:r>
          </w:p>
          <w:p w14:paraId="25D73A88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bCs/>
                <w:lang w:eastAsia="en-US"/>
              </w:rPr>
            </w:pPr>
            <w:proofErr w:type="spellStart"/>
            <w:r>
              <w:rPr>
                <w:rFonts w:eastAsia="Times New Roman" w:cs="Times New Roman"/>
                <w:bCs/>
                <w:lang w:eastAsia="en-US"/>
              </w:rPr>
              <w:t>A</w:t>
            </w:r>
            <w:r w:rsidRPr="000709CE">
              <w:rPr>
                <w:rFonts w:eastAsia="Times New Roman" w:cs="Times New Roman"/>
                <w:bCs/>
                <w:lang w:eastAsia="en-US"/>
              </w:rPr>
              <w:t>donitol</w:t>
            </w:r>
            <w:proofErr w:type="spellEnd"/>
          </w:p>
          <w:p w14:paraId="4CED4959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</w:t>
            </w:r>
            <w:r w:rsidRPr="000709CE">
              <w:rPr>
                <w:rFonts w:eastAsia="Times New Roman" w:cs="Times New Roman"/>
                <w:lang w:eastAsia="en-US"/>
              </w:rPr>
              <w:t>actulose</w:t>
            </w:r>
          </w:p>
          <w:p w14:paraId="4623C249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T</w:t>
            </w:r>
            <w:r w:rsidRPr="000709CE">
              <w:rPr>
                <w:rFonts w:eastAsia="Times New Roman" w:cs="Times New Roman"/>
                <w:lang w:eastAsia="en-US"/>
              </w:rPr>
              <w:t>uranose</w:t>
            </w:r>
            <w:proofErr w:type="spellEnd"/>
          </w:p>
          <w:p w14:paraId="64E13406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Gl</w:t>
            </w:r>
            <w:r w:rsidRPr="000709CE">
              <w:rPr>
                <w:rFonts w:eastAsia="Times New Roman" w:cs="Times New Roman"/>
                <w:lang w:eastAsia="en-US"/>
              </w:rPr>
              <w:t>ucuro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2E95AB4A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Q</w:t>
            </w:r>
            <w:r w:rsidRPr="000709CE">
              <w:rPr>
                <w:rFonts w:eastAsia="Times New Roman" w:cs="Times New Roman"/>
                <w:lang w:eastAsia="en-US"/>
              </w:rPr>
              <w:t>uin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3ED8F8F2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A</w:t>
            </w:r>
            <w:r w:rsidRPr="000709CE">
              <w:rPr>
                <w:rFonts w:eastAsia="Times New Roman" w:cs="Times New Roman"/>
                <w:lang w:eastAsia="en-US"/>
              </w:rPr>
              <w:t>spartic acid</w:t>
            </w:r>
          </w:p>
          <w:p w14:paraId="24D32532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 -Se</w:t>
            </w:r>
            <w:r w:rsidRPr="000709CE">
              <w:rPr>
                <w:rFonts w:eastAsia="Times New Roman" w:cs="Times New Roman"/>
                <w:lang w:eastAsia="en-US"/>
              </w:rPr>
              <w:t>rine</w:t>
            </w:r>
          </w:p>
          <w:p w14:paraId="5346BB5E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Gl</w:t>
            </w:r>
            <w:r w:rsidRPr="000709CE">
              <w:rPr>
                <w:rFonts w:eastAsia="Times New Roman" w:cs="Times New Roman"/>
                <w:lang w:eastAsia="en-US"/>
              </w:rPr>
              <w:t>ycerol</w:t>
            </w:r>
          </w:p>
          <w:p w14:paraId="5B8ED492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L-A</w:t>
            </w:r>
            <w:r w:rsidRPr="000709CE">
              <w:rPr>
                <w:rFonts w:eastAsia="Times New Roman" w:cs="Times New Roman"/>
                <w:bCs/>
                <w:lang w:eastAsia="en-US"/>
              </w:rPr>
              <w:t>rabinose</w:t>
            </w:r>
          </w:p>
          <w:p w14:paraId="117DD390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M</w:t>
            </w:r>
            <w:r w:rsidRPr="000709CE">
              <w:rPr>
                <w:rFonts w:eastAsia="Times New Roman" w:cs="Times New Roman"/>
                <w:lang w:eastAsia="en-US"/>
              </w:rPr>
              <w:t>altose</w:t>
            </w:r>
          </w:p>
          <w:p w14:paraId="2329EBB8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X</w:t>
            </w:r>
            <w:r w:rsidRPr="000709CE">
              <w:rPr>
                <w:rFonts w:eastAsia="Times New Roman" w:cs="Times New Roman"/>
                <w:lang w:eastAsia="en-US"/>
              </w:rPr>
              <w:t>ylitol</w:t>
            </w:r>
          </w:p>
          <w:p w14:paraId="1A44B25C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 w:rsidRPr="000709CE">
              <w:rPr>
                <w:rFonts w:eastAsia="Times New Roman" w:cs="Times New Roman"/>
                <w:lang w:eastAsia="en-US"/>
              </w:rPr>
              <w:t xml:space="preserve"> </w:t>
            </w:r>
            <w:r>
              <w:rPr>
                <w:rFonts w:eastAsia="Times New Roman" w:cs="Times New Roman"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H</w:t>
            </w:r>
            <w:r w:rsidRPr="000709CE">
              <w:rPr>
                <w:rFonts w:eastAsia="Times New Roman" w:cs="Times New Roman"/>
                <w:lang w:eastAsia="en-US"/>
              </w:rPr>
              <w:t>ydroxybutyr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587B35F5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S</w:t>
            </w:r>
            <w:r w:rsidRPr="000709CE">
              <w:rPr>
                <w:rFonts w:eastAsia="Times New Roman" w:cs="Times New Roman"/>
                <w:lang w:eastAsia="en-US"/>
              </w:rPr>
              <w:t>acchar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09D1DD3C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G</w:t>
            </w:r>
            <w:r w:rsidRPr="000709CE">
              <w:rPr>
                <w:rFonts w:eastAsia="Times New Roman" w:cs="Times New Roman"/>
                <w:lang w:eastAsia="en-US"/>
              </w:rPr>
              <w:t>lutamic acid</w:t>
            </w:r>
          </w:p>
          <w:p w14:paraId="5321097B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L-T</w:t>
            </w:r>
            <w:r w:rsidRPr="000709CE">
              <w:rPr>
                <w:rFonts w:eastAsia="Times New Roman" w:cs="Times New Roman"/>
                <w:lang w:eastAsia="en-US"/>
              </w:rPr>
              <w:t>hreonine</w:t>
            </w:r>
          </w:p>
          <w:p w14:paraId="3575A6D9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D</w:t>
            </w:r>
            <w:proofErr w:type="gramStart"/>
            <w:r w:rsidRPr="000709CE">
              <w:rPr>
                <w:rFonts w:eastAsia="Times New Roman" w:cs="Times New Roman"/>
                <w:lang w:eastAsia="en-US"/>
              </w:rPr>
              <w:t>,L</w:t>
            </w:r>
            <w:proofErr w:type="gramEnd"/>
            <w:r w:rsidRPr="000709CE">
              <w:rPr>
                <w:rFonts w:eastAsia="Times New Roman" w:cs="Times New Roman"/>
                <w:lang w:eastAsia="en-US"/>
              </w:rPr>
              <w:t>-</w:t>
            </w: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>
              <w:rPr>
                <w:rFonts w:eastAsia="Times New Roman" w:cs="Times New Roman"/>
                <w:lang w:eastAsia="en-US"/>
              </w:rPr>
              <w:t>-G</w:t>
            </w:r>
            <w:r w:rsidRPr="000709CE">
              <w:rPr>
                <w:rFonts w:eastAsia="Times New Roman" w:cs="Times New Roman"/>
                <w:lang w:eastAsia="en-US"/>
              </w:rPr>
              <w:t>lycerol phosphate</w:t>
            </w:r>
          </w:p>
          <w:p w14:paraId="7D8EB3A3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bCs/>
                <w:lang w:eastAsia="en-US"/>
              </w:rPr>
              <w:t>A</w:t>
            </w:r>
            <w:r w:rsidRPr="000709CE">
              <w:rPr>
                <w:rFonts w:eastAsia="Times New Roman" w:cs="Times New Roman"/>
                <w:bCs/>
                <w:lang w:eastAsia="en-US"/>
              </w:rPr>
              <w:t>rabitol</w:t>
            </w:r>
            <w:proofErr w:type="spellEnd"/>
          </w:p>
          <w:p w14:paraId="668E6820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M</w:t>
            </w:r>
            <w:r w:rsidRPr="000709CE">
              <w:rPr>
                <w:rFonts w:eastAsia="Times New Roman" w:cs="Times New Roman"/>
                <w:lang w:eastAsia="en-US"/>
              </w:rPr>
              <w:t>annitol</w:t>
            </w:r>
            <w:proofErr w:type="spellEnd"/>
          </w:p>
          <w:p w14:paraId="003D93D5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P</w:t>
            </w:r>
            <w:r w:rsidRPr="000709CE">
              <w:rPr>
                <w:rFonts w:eastAsia="Times New Roman" w:cs="Times New Roman"/>
                <w:lang w:eastAsia="en-US"/>
              </w:rPr>
              <w:t>yruvic acid methyl ester</w:t>
            </w:r>
          </w:p>
          <w:p w14:paraId="555CFDB0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ascii="Symbol" w:eastAsia="Times New Roman" w:hAnsi="Symbol" w:cs="Times New Roman"/>
                <w:bCs/>
                <w:lang w:eastAsia="en-US"/>
              </w:rPr>
              <w:t></w:t>
            </w:r>
            <w:r>
              <w:rPr>
                <w:rFonts w:ascii="Symbol" w:eastAsia="Times New Roman" w:hAnsi="Symbol" w:cs="Times New Roman"/>
                <w:bCs/>
                <w:lang w:eastAsia="en-US"/>
              </w:rPr>
              <w:t></w:t>
            </w:r>
            <w:proofErr w:type="spellStart"/>
            <w:r>
              <w:rPr>
                <w:rFonts w:eastAsia="Times New Roman" w:cs="Times New Roman"/>
                <w:lang w:eastAsia="en-US"/>
              </w:rPr>
              <w:t>Hy</w:t>
            </w:r>
            <w:r w:rsidRPr="000709CE">
              <w:rPr>
                <w:rFonts w:eastAsia="Times New Roman" w:cs="Times New Roman"/>
                <w:lang w:eastAsia="en-US"/>
              </w:rPr>
              <w:t>droxybutyr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6B7D2253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Se</w:t>
            </w:r>
            <w:r w:rsidRPr="000709CE">
              <w:rPr>
                <w:rFonts w:eastAsia="Times New Roman" w:cs="Times New Roman"/>
                <w:lang w:eastAsia="en-US"/>
              </w:rPr>
              <w:t>bac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3A9ACD21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lycyl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>-L-aspartic acid</w:t>
            </w:r>
          </w:p>
          <w:p w14:paraId="5FBC31F2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</w:t>
            </w:r>
            <w:proofErr w:type="gramStart"/>
            <w:r>
              <w:rPr>
                <w:rFonts w:eastAsia="Times New Roman" w:cs="Times New Roman"/>
                <w:lang w:eastAsia="en-US"/>
              </w:rPr>
              <w:t>,L</w:t>
            </w:r>
            <w:proofErr w:type="gramEnd"/>
            <w:r>
              <w:rPr>
                <w:rFonts w:eastAsia="Times New Roman" w:cs="Times New Roman"/>
                <w:lang w:eastAsia="en-US"/>
              </w:rPr>
              <w:t>-</w:t>
            </w:r>
            <w:proofErr w:type="spellStart"/>
            <w:r>
              <w:rPr>
                <w:rFonts w:eastAsia="Times New Roman" w:cs="Times New Roman"/>
                <w:lang w:eastAsia="en-US"/>
              </w:rPr>
              <w:t>C</w:t>
            </w:r>
            <w:r w:rsidRPr="000709CE">
              <w:rPr>
                <w:rFonts w:eastAsia="Times New Roman" w:cs="Times New Roman"/>
                <w:lang w:eastAsia="en-US"/>
              </w:rPr>
              <w:t>arnitine</w:t>
            </w:r>
            <w:proofErr w:type="spellEnd"/>
          </w:p>
          <w:p w14:paraId="51D4EB47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ascii="Symbol" w:eastAsia="Times New Roman" w:hAnsi="Symbol" w:cs="Times New Roman"/>
                <w:bCs/>
                <w:lang w:eastAsia="en-US"/>
              </w:rPr>
              <w:t></w:t>
            </w:r>
            <w:r w:rsidRPr="000709CE">
              <w:rPr>
                <w:rFonts w:eastAsia="Times New Roman" w:cs="Times New Roman"/>
                <w:lang w:eastAsia="en-US"/>
              </w:rPr>
              <w:t xml:space="preserve"> </w:t>
            </w:r>
            <w:r>
              <w:rPr>
                <w:rFonts w:eastAsia="Times New Roman" w:cs="Times New Roman"/>
                <w:lang w:eastAsia="en-US"/>
              </w:rPr>
              <w:t>-D-G</w:t>
            </w:r>
            <w:r w:rsidRPr="000709CE">
              <w:rPr>
                <w:rFonts w:eastAsia="Times New Roman" w:cs="Times New Roman"/>
                <w:lang w:eastAsia="en-US"/>
              </w:rPr>
              <w:t>lucose-1-phosphate</w:t>
            </w:r>
          </w:p>
          <w:p w14:paraId="7052DEE1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/>
                <w:bCs/>
                <w:lang w:eastAsia="en-US"/>
              </w:rPr>
              <w:t>D-</w:t>
            </w:r>
            <w:proofErr w:type="spellStart"/>
            <w:r w:rsidRPr="000709CE">
              <w:rPr>
                <w:rFonts w:eastAsia="Times New Roman" w:cs="Times New Roman"/>
                <w:bCs/>
                <w:lang w:eastAsia="en-US"/>
              </w:rPr>
              <w:t>cellobiose</w:t>
            </w:r>
            <w:proofErr w:type="spellEnd"/>
          </w:p>
          <w:p w14:paraId="363D40A5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D-M</w:t>
            </w:r>
            <w:r w:rsidRPr="000709CE">
              <w:rPr>
                <w:rFonts w:eastAsia="Times New Roman" w:cs="Times New Roman"/>
                <w:lang w:eastAsia="en-US"/>
              </w:rPr>
              <w:t>annose</w:t>
            </w:r>
          </w:p>
          <w:p w14:paraId="66E5CAC9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S</w:t>
            </w:r>
            <w:r w:rsidRPr="000709CE">
              <w:rPr>
                <w:rFonts w:eastAsia="Times New Roman" w:cs="Times New Roman"/>
                <w:lang w:eastAsia="en-US"/>
              </w:rPr>
              <w:t>uccinic acid mono methyl ester</w:t>
            </w:r>
          </w:p>
          <w:p w14:paraId="18A180DA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ascii="Symbol" w:eastAsia="Times New Roman" w:hAnsi="Symbol" w:cs="Times New Roman"/>
                <w:bCs/>
                <w:lang w:eastAsia="en-US"/>
              </w:rPr>
              <w:t></w:t>
            </w:r>
            <w:r>
              <w:rPr>
                <w:rFonts w:ascii="Symbol" w:eastAsia="Times New Roman" w:hAnsi="Symbol" w:cs="Times New Roman"/>
                <w:bCs/>
                <w:lang w:eastAsia="en-US"/>
              </w:rPr>
              <w:t></w:t>
            </w:r>
            <w:proofErr w:type="spellStart"/>
            <w:r>
              <w:rPr>
                <w:rFonts w:eastAsia="Times New Roman" w:cs="Times New Roman"/>
                <w:lang w:eastAsia="en-US"/>
              </w:rPr>
              <w:t>H</w:t>
            </w:r>
            <w:r w:rsidRPr="000709CE">
              <w:rPr>
                <w:rFonts w:eastAsia="Times New Roman" w:cs="Times New Roman"/>
                <w:lang w:eastAsia="en-US"/>
              </w:rPr>
              <w:t>ydroxybutyric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 xml:space="preserve"> acid</w:t>
            </w:r>
          </w:p>
          <w:p w14:paraId="06D8DA08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S</w:t>
            </w:r>
            <w:r w:rsidRPr="000709CE">
              <w:rPr>
                <w:rFonts w:eastAsia="Times New Roman" w:cs="Times New Roman"/>
                <w:lang w:eastAsia="en-US"/>
              </w:rPr>
              <w:t>uccinic acid</w:t>
            </w:r>
          </w:p>
          <w:p w14:paraId="4831062D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proofErr w:type="spellStart"/>
            <w:r>
              <w:rPr>
                <w:rFonts w:eastAsia="Times New Roman" w:cs="Times New Roman"/>
                <w:lang w:eastAsia="en-US"/>
              </w:rPr>
              <w:t>G</w:t>
            </w:r>
            <w:r w:rsidRPr="000709CE">
              <w:rPr>
                <w:rFonts w:eastAsia="Times New Roman" w:cs="Times New Roman"/>
                <w:lang w:eastAsia="en-US"/>
              </w:rPr>
              <w:t>lycyl</w:t>
            </w:r>
            <w:proofErr w:type="spellEnd"/>
            <w:r w:rsidRPr="000709CE">
              <w:rPr>
                <w:rFonts w:eastAsia="Times New Roman" w:cs="Times New Roman"/>
                <w:lang w:eastAsia="en-US"/>
              </w:rPr>
              <w:t>-L-Glutamic acid</w:t>
            </w:r>
          </w:p>
          <w:p w14:paraId="1BC6B8B4" w14:textId="77777777" w:rsidR="00B15A70" w:rsidRPr="000709CE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lang w:eastAsia="en-US"/>
              </w:rPr>
            </w:pPr>
            <w:r>
              <w:rPr>
                <w:rFonts w:ascii="Symbol" w:eastAsia="Times New Roman" w:hAnsi="Symbol" w:cs="Times New Roman"/>
                <w:bCs/>
                <w:lang w:eastAsia="en-US"/>
              </w:rPr>
              <w:t></w:t>
            </w:r>
            <w:r>
              <w:rPr>
                <w:rFonts w:eastAsia="Times New Roman" w:cs="Times New Roman"/>
                <w:lang w:eastAsia="en-US"/>
              </w:rPr>
              <w:t>-A</w:t>
            </w:r>
            <w:r w:rsidRPr="000709CE">
              <w:rPr>
                <w:rFonts w:eastAsia="Times New Roman" w:cs="Times New Roman"/>
                <w:lang w:eastAsia="en-US"/>
              </w:rPr>
              <w:t>mino butyric acid</w:t>
            </w:r>
          </w:p>
          <w:p w14:paraId="31A88864" w14:textId="77777777" w:rsidR="00B15A70" w:rsidRPr="001D39BC" w:rsidRDefault="00B15A70" w:rsidP="007E4AF1">
            <w:pPr>
              <w:pBdr>
                <w:top w:val="single" w:sz="4" w:space="1" w:color="auto"/>
              </w:pBdr>
              <w:spacing w:after="40"/>
              <w:rPr>
                <w:rFonts w:eastAsia="Times New Roman" w:cs="Times New Roman"/>
                <w:b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D-glucose-6-phospha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243E" w14:textId="77777777" w:rsidR="00B15A70" w:rsidRPr="001D39BC" w:rsidRDefault="00B15A70" w:rsidP="000709CE">
            <w:pPr>
              <w:rPr>
                <w:rFonts w:eastAsia="Times New Roman" w:cs="Times New Roman"/>
                <w:b/>
                <w:lang w:eastAsia="en-US"/>
              </w:rPr>
            </w:pPr>
            <w:r w:rsidRPr="001D39BC">
              <w:rPr>
                <w:rFonts w:eastAsia="Times New Roman" w:cs="Times New Roman"/>
                <w:b/>
                <w:lang w:eastAsia="en-US"/>
              </w:rPr>
              <w:lastRenderedPageBreak/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3609" w14:textId="77777777" w:rsidR="00B15A70" w:rsidRPr="001D39BC" w:rsidRDefault="00B15A70" w:rsidP="000709CE">
            <w:pPr>
              <w:rPr>
                <w:rFonts w:eastAsia="Times New Roman" w:cs="Times New Roman"/>
                <w:b/>
                <w:lang w:eastAsia="en-US"/>
              </w:rPr>
            </w:pPr>
            <w:r w:rsidRPr="001D39BC">
              <w:rPr>
                <w:rFonts w:eastAsia="Times New Roman" w:cs="Times New Roman"/>
                <w:b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FD76" w14:textId="77777777" w:rsidR="00B15A70" w:rsidRPr="001D39BC" w:rsidRDefault="00B15A70" w:rsidP="000709CE">
            <w:pPr>
              <w:rPr>
                <w:rFonts w:eastAsia="Times New Roman" w:cs="Times New Roman"/>
                <w:b/>
                <w:lang w:eastAsia="en-US"/>
              </w:rPr>
            </w:pPr>
            <w:r w:rsidRPr="001D39BC">
              <w:rPr>
                <w:rFonts w:eastAsia="Times New Roman" w:cs="Times New Roman"/>
                <w:b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A45C" w14:textId="77777777" w:rsidR="00B15A70" w:rsidRPr="001D39BC" w:rsidRDefault="00B15A70" w:rsidP="000709CE">
            <w:pPr>
              <w:rPr>
                <w:rFonts w:eastAsia="Times New Roman" w:cs="Times New Roman"/>
                <w:b/>
                <w:lang w:eastAsia="en-US"/>
              </w:rPr>
            </w:pPr>
            <w:r w:rsidRPr="001D39BC">
              <w:rPr>
                <w:rFonts w:eastAsia="Times New Roman" w:cs="Times New Roman"/>
                <w:b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2714" w14:textId="77777777" w:rsidR="00B15A70" w:rsidRPr="001D39BC" w:rsidRDefault="00B15A70" w:rsidP="000709CE">
            <w:pPr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</w:pPr>
            <w:r w:rsidRPr="001D39BC"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F2F2" w14:textId="77777777" w:rsidR="00B15A70" w:rsidRPr="001D39BC" w:rsidRDefault="00B15A70" w:rsidP="000709CE">
            <w:pPr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</w:pPr>
            <w:r w:rsidRPr="001D39BC"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0F19" w14:textId="77777777" w:rsidR="00B15A70" w:rsidRPr="001D39BC" w:rsidRDefault="00B15A70" w:rsidP="000709CE">
            <w:pPr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</w:pPr>
            <w:r w:rsidRPr="001D39BC"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A9B2" w14:textId="483E18A4" w:rsidR="00B15A70" w:rsidRPr="001D39BC" w:rsidRDefault="00B15A70" w:rsidP="000709CE">
            <w:pPr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US"/>
              </w:rPr>
              <w:t>8</w:t>
            </w:r>
          </w:p>
        </w:tc>
      </w:tr>
      <w:tr w:rsidR="00B15A70" w:rsidRPr="000709CE" w14:paraId="59B57828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9C4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E567" w14:textId="77777777" w:rsidR="00B15A70" w:rsidRPr="000709CE" w:rsidRDefault="00B15A70" w:rsidP="001110B3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796E" w14:textId="77777777" w:rsidR="00B15A70" w:rsidRPr="000709CE" w:rsidRDefault="00B15A70" w:rsidP="001110B3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6912" w14:textId="77777777" w:rsidR="00B15A70" w:rsidRPr="000709CE" w:rsidRDefault="00B15A70" w:rsidP="001110B3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B7E5" w14:textId="77777777" w:rsidR="00B15A70" w:rsidRPr="000709CE" w:rsidRDefault="00B15A70" w:rsidP="001110B3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BCA8" w14:textId="77777777" w:rsidR="00B15A70" w:rsidRPr="000709CE" w:rsidRDefault="00B15A70" w:rsidP="001110B3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B85" w14:textId="77777777" w:rsidR="00B15A70" w:rsidRPr="000709CE" w:rsidRDefault="00B15A70" w:rsidP="001110B3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BC22" w14:textId="77777777" w:rsidR="00B15A70" w:rsidRPr="000709CE" w:rsidRDefault="00B15A70" w:rsidP="001110B3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24AA" w14:textId="77777777" w:rsidR="00B15A70" w:rsidRPr="000709CE" w:rsidRDefault="00B15A70" w:rsidP="001110B3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4094EA7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6DA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42D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066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5E2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FBF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5852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2BF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64F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DA0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5E78808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288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7CD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393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EF8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4A1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EB2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599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87F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304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62CF578C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60E5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D75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9CD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B59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86D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0B9E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B5F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B17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13F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109E5B3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82E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D69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4B6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760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E34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B9C6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884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806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A0D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069AC2E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CC5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BD9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DBC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B17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E69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3B7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4EA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3C7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6A5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2B1FD5E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1E0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D62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063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2B1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4F3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222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553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023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0C7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0A4BE6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C54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FDC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6BC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526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6AE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C556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59C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B92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09A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B64DC4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6FD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D08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2FF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53D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714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E63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964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7BF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E36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FE357A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5F3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896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33D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CAB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1DC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58C0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B3A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3D2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593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231A1935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30B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3D0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90F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F4A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27C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C740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A07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DFC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251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8E64299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DA0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F4D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B69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FBA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DC6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581A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9A8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6EDA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8A2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6B52BFD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38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031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5AE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EF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74C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406C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321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B74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329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211EB2B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A385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030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EC7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ED9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C1E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758B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243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5B0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FA5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EFE634E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AB5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C0F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783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825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0B7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8F1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F9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E2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35F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4217B5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A83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09A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B33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234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EE6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5B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E68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4C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C3A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06E60D6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8FC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75B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CE5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E08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727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D7EA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EFD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0D8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C53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6B4DD23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E468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3D0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07D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A17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F39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47D2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F3D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7F6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E3D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434C2809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462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459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976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692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2C9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E5B5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369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C64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5AE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6605C10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AC1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0CB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67B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1AA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F2A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287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3F4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E97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526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14F8946B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90B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9E2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B21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864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552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2FE0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907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361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DBE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58E46AB3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978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E00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D7F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13F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DB6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E57C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D0B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C4E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410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3F20DB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3CB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946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C4F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8B7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873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C89C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BFC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C94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B91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081357AC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942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7D9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091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7AE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897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981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4A0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EE6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F7E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51CE5B03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084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28E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B88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E22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382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D990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1A3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877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F4B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45EFE79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5B0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0CA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7A3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F48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D95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5DE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0F5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94B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B5E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</w:tr>
      <w:tr w:rsidR="00B15A70" w:rsidRPr="000709CE" w14:paraId="290EF6A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E6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5A1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D07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6B0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953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C56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E93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140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ABD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57281B9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2A3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D5F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829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1D3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A7D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77B6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591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5DE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955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</w:tr>
      <w:tr w:rsidR="00B15A70" w:rsidRPr="000709CE" w14:paraId="24C74F80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6D08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A03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ABA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16E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815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375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53C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DC7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BCA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2875F9D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AC8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3E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F8D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D42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AED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48D0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38F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462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D5D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66A1D866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E10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9EF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1FE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C75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06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E6D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137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2B1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FF2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286766EE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B67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54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737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74B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7E7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B4A7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515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8AC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B4D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67B788C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8A5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B35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6BE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099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8D7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3E36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516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56E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D1E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74190DE3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B3D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743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F01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9BB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5F4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B9B4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191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540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FA6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299C5806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B59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A8D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EAD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2A5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4FD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28CB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D71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D4B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394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5A21C99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A1F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4F8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1DF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A01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377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E6E1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371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D9E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430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F9F3D68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C92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10D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1E5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A5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01C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38C2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36D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406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74A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581B3CCB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A4D5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685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30E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7FC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02A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9DF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78F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DDE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73F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0EE4A655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19D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AAE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999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39E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6E9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8E79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812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ED7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E79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67B9D72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9A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62E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224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2E7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BDA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DC59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1CC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949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AA2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0CC1330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DAE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D9F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4FC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0D7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39F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7BB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2A4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A73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CA3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2DFD77E3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D92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5A1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9D1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3D7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F9D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3BCA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A54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4A8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92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19C6F1B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FB08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4B4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E57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D80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2BF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1E4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A17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AAE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B9F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5A9434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3CF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C27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92D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329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23A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774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F96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3A9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E14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4C11FB08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E1D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05C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E6D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167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25E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C684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876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3EE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4B9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0FB2BCBD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429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744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1CE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20C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7D3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5151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5BF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7D1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983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236D19B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5AD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4B6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DCA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85C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091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048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8FB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D22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C92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C089CBF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0B7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EB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767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973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F1D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D5A5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DD2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F71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93A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</w:tr>
      <w:tr w:rsidR="00B15A70" w:rsidRPr="000709CE" w14:paraId="77E05549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1EA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FF1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330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B3E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009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03EE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BD5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B00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120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72477B8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C62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E2C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915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794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FF0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502B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4F2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24B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D3A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</w:tr>
      <w:tr w:rsidR="00B15A70" w:rsidRPr="000709CE" w14:paraId="1C08B555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6C9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BD9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107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769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AFB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79F8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DB3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8DD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6FC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8E4F7C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2C6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8A4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2F8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9CF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B0A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3A6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3FF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B9F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BEB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</w:tr>
      <w:tr w:rsidR="00B15A70" w:rsidRPr="000709CE" w14:paraId="5CEC0100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8F9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691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992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77E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CED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7DA7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3E3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C56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CC6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08AFB97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53A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55F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969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E3D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7A4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3D07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0EB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157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46B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5E7B1EB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B07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D15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EA5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E44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A2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3F21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C39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08D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E0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613C0DB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B82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bCs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E62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BB3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C3A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320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4E3B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ECA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80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D7F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020C78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510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273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947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BD3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E51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4B5E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2ED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B1D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2E2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137FFF1D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BB6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AEA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C14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FDF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E55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E58A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BC0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D4D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38C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BF078BE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C6B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2EE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E2A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FEB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3DB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C538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C07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A91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97C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4E4D810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DDA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55B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081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9C6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855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A7CC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141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FED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9EA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</w:tr>
      <w:tr w:rsidR="00B15A70" w:rsidRPr="000709CE" w14:paraId="7316D47C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B98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301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614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1EE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74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2746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6B6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AA2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211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</w:tr>
      <w:tr w:rsidR="00B15A70" w:rsidRPr="000709CE" w14:paraId="3CC5F93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846B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E1F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026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8B6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9B9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04A2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978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571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52C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5CCD4B5C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FF9D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DFD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D84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025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9D7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F029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54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C8B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46E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24B08AE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E5C8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FE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1B5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B87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86B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E9A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D80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94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21B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DBDB1E2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DDD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764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D24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349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E77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18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389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B27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87A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EC55CB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2F8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19D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2CD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F95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783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CE59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EE6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60A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6A3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C81280F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0245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DB7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729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0F8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93D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5C34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055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BB4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C82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9B9BEC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CC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31C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1B4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11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799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A6A9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8C5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0F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F21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03F9055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FC0E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8E5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412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636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680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9733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592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9D3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79D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77C686B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F04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E20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5D3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010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B25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F8B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754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FFF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861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33E9D4E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83C0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1D0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DCA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D7B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6F6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C026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43D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D81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08D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59E5A7A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46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BB8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E44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772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EAF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74C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8E0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725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FA4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558569D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2D79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4E3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F32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56A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B1B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94C7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462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E27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8AB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AAC1D58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0D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451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995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2AE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64F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2B8C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63F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C6D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8B8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F3242C0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A37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043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580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C88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86D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BF3F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73A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CE7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4B8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5C05BF3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BA7B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EEE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F54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703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D14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C4AB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98F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AC4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18A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F4B0F6E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7BF1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BA0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3A1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64B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B0A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CD05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E92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105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488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575FF1F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D05E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851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55C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F41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B15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CC57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03F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025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07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553116C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213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2A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8E9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73B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635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E616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CB2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BBF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699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26BFB5E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D3D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9DE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3C4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1A5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CF2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F610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8BD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C01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379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D8B08F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189E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4C9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81C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DD4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E3F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1A0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3BD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70A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AD1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5DD82E3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37A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1EB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6DF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C4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9FF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FF8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88A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827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37E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A54EF32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4A9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CBA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E4B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F24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928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DFA5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82E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8A9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67C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76F3BD40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29F4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58D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433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77C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0A5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D83D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892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8EA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074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10602614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42B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B00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149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CDB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909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CF29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327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89A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44A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72AC3183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7DAB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EFF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F28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570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5DB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F5BE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47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AD2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41F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715B9897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62CE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483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1AA1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470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249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A147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F44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958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0F8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63066FA6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D4EF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CD3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4CA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F5B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47A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8C09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223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75D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4AD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5469FA02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2713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A95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4E1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CB7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029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B9E4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164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63D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144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248EC8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FA5E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A13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B11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EEE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50E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F20C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B18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ECA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4ED4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DF2EC90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4C9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0A4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1C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1EC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BB6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CCC4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color w:val="000000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4D5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45F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17CD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6004EDFA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2907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CDC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3C2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D35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CB0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B384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9F3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55F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C55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3497B670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7952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0F09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BAB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CE4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64C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81E8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8A0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w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2C3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338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  <w:tr w:rsidR="00B15A70" w:rsidRPr="000709CE" w14:paraId="47BF6142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B73C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5CC0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176E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9D2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5C08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577A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C27A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B663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13AB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</w:tr>
      <w:tr w:rsidR="00B15A70" w:rsidRPr="000709CE" w14:paraId="77AACD41" w14:textId="77777777" w:rsidTr="00B15A70">
        <w:trPr>
          <w:trHeight w:val="300"/>
          <w:jc w:val="center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0E86" w14:textId="77777777" w:rsidR="00B15A70" w:rsidRPr="000709CE" w:rsidRDefault="00B15A70" w:rsidP="001110B3">
            <w:pPr>
              <w:spacing w:after="20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F396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913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CF02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6C5F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0709CE">
              <w:rPr>
                <w:rFonts w:eastAsia="Times New Roman" w:cs="Times New Roman"/>
                <w:lang w:eastAsia="en-US"/>
              </w:rPr>
              <w:t>v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610A" w14:textId="77777777" w:rsidR="00B15A70" w:rsidRPr="000709CE" w:rsidRDefault="00B15A70" w:rsidP="000709C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709CE">
              <w:rPr>
                <w:rFonts w:eastAsia="Times New Roman" w:cs="Times New Roman"/>
                <w:color w:val="000000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7F05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BA1C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70B7" w14:textId="77777777" w:rsidR="00B15A70" w:rsidRPr="000709CE" w:rsidRDefault="00B15A70" w:rsidP="000709CE">
            <w:pPr>
              <w:rPr>
                <w:rFonts w:eastAsia="Times New Roman" w:cs="Times New Roman"/>
                <w:lang w:eastAsia="en-US"/>
              </w:rPr>
            </w:pPr>
            <w:r w:rsidRPr="000709CE">
              <w:rPr>
                <w:rFonts w:eastAsia="Times New Roman" w:cs="Times New Roman"/>
                <w:lang w:eastAsia="en-US"/>
              </w:rPr>
              <w:t>+</w:t>
            </w:r>
          </w:p>
        </w:tc>
      </w:tr>
    </w:tbl>
    <w:p w14:paraId="6E914054" w14:textId="77777777" w:rsidR="00625A1D" w:rsidRPr="000709CE" w:rsidRDefault="00625A1D">
      <w:pPr>
        <w:rPr>
          <w:rFonts w:cs="Times New Roman"/>
        </w:rPr>
      </w:pPr>
    </w:p>
    <w:p w14:paraId="555DD152" w14:textId="77777777" w:rsidR="000709CE" w:rsidRPr="000709CE" w:rsidRDefault="000709CE">
      <w:pPr>
        <w:rPr>
          <w:rFonts w:cs="Times New Roman"/>
        </w:rPr>
      </w:pPr>
    </w:p>
    <w:sectPr w:rsidR="000709CE" w:rsidRPr="000709CE" w:rsidSect="001D39BC">
      <w:pgSz w:w="12240" w:h="2016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9CE"/>
    <w:rsid w:val="00044BAE"/>
    <w:rsid w:val="000709CE"/>
    <w:rsid w:val="001110B3"/>
    <w:rsid w:val="001A2E15"/>
    <w:rsid w:val="001B719A"/>
    <w:rsid w:val="001D39BC"/>
    <w:rsid w:val="00267BAD"/>
    <w:rsid w:val="00286A83"/>
    <w:rsid w:val="003F04FA"/>
    <w:rsid w:val="00501E67"/>
    <w:rsid w:val="00510FA9"/>
    <w:rsid w:val="005B16A2"/>
    <w:rsid w:val="005B2602"/>
    <w:rsid w:val="005C62FB"/>
    <w:rsid w:val="00625A1D"/>
    <w:rsid w:val="007E4AF1"/>
    <w:rsid w:val="00851435"/>
    <w:rsid w:val="008B7DA7"/>
    <w:rsid w:val="009147BB"/>
    <w:rsid w:val="00A82368"/>
    <w:rsid w:val="00AE31F4"/>
    <w:rsid w:val="00B0032B"/>
    <w:rsid w:val="00B15A70"/>
    <w:rsid w:val="00D707E1"/>
    <w:rsid w:val="00D77505"/>
    <w:rsid w:val="00E5060B"/>
    <w:rsid w:val="00F546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6E401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2993ECE7-5D16-40D0-9EED-7FCD1236FC94}"/>
</file>

<file path=customXml/itemProps2.xml><?xml version="1.0" encoding="utf-8"?>
<ds:datastoreItem xmlns:ds="http://schemas.openxmlformats.org/officeDocument/2006/customXml" ds:itemID="{1416FA22-6714-48E0-ACDB-3EB0008F9F61}"/>
</file>

<file path=customXml/itemProps3.xml><?xml version="1.0" encoding="utf-8"?>
<ds:datastoreItem xmlns:ds="http://schemas.openxmlformats.org/officeDocument/2006/customXml" ds:itemID="{64B379A9-5D75-45B8-AAA2-F3EF4F34D7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8</Characters>
  <Application>Microsoft Macintosh Word</Application>
  <DocSecurity>0</DocSecurity>
  <Lines>23</Lines>
  <Paragraphs>6</Paragraphs>
  <ScaleCrop>false</ScaleCrop>
  <Company>Tralfamador Univ.</Company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ing</dc:creator>
  <cp:keywords/>
  <dc:description/>
  <cp:lastModifiedBy>Gary King</cp:lastModifiedBy>
  <cp:revision>2</cp:revision>
  <cp:lastPrinted>2016-12-07T19:31:00Z</cp:lastPrinted>
  <dcterms:created xsi:type="dcterms:W3CDTF">2016-12-07T19:39:00Z</dcterms:created>
  <dcterms:modified xsi:type="dcterms:W3CDTF">2016-12-07T19:39:00Z</dcterms:modified>
</cp:coreProperties>
</file>